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22C" w:rsidRDefault="007C3D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241EBC" w:rsidRPr="00241EB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D6E52">
        <w:rPr>
          <w:rFonts w:ascii="Times New Roman" w:hAnsi="Times New Roman" w:cs="Times New Roman"/>
          <w:b/>
          <w:sz w:val="24"/>
          <w:szCs w:val="24"/>
        </w:rPr>
        <w:t xml:space="preserve">Baseline characteristics of </w:t>
      </w:r>
      <w:r w:rsidR="00A16D5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D6E52">
        <w:rPr>
          <w:rFonts w:ascii="Times New Roman" w:hAnsi="Times New Roman" w:cs="Times New Roman"/>
          <w:b/>
          <w:sz w:val="24"/>
          <w:szCs w:val="24"/>
        </w:rPr>
        <w:t>study population</w:t>
      </w:r>
    </w:p>
    <w:tbl>
      <w:tblPr>
        <w:tblStyle w:val="TableGrid"/>
        <w:tblpPr w:leftFromText="180" w:rightFromText="180" w:vertAnchor="page" w:horzAnchor="margin" w:tblpX="-954" w:tblpY="2071"/>
        <w:tblW w:w="11761" w:type="dxa"/>
        <w:tblLook w:val="04A0" w:firstRow="1" w:lastRow="0" w:firstColumn="1" w:lastColumn="0" w:noHBand="0" w:noVBand="1"/>
      </w:tblPr>
      <w:tblGrid>
        <w:gridCol w:w="3690"/>
        <w:gridCol w:w="1638"/>
        <w:gridCol w:w="1674"/>
        <w:gridCol w:w="1638"/>
        <w:gridCol w:w="1638"/>
        <w:gridCol w:w="1483"/>
      </w:tblGrid>
      <w:tr w:rsidR="00DA7DC6" w:rsidRPr="002D6E52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2D6E52" w:rsidRDefault="00DA7DC6" w:rsidP="00E112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1638" w:type="dxa"/>
            <w:noWrap/>
            <w:hideMark/>
          </w:tcPr>
          <w:p w:rsidR="00DA7DC6" w:rsidRPr="002D6E52" w:rsidRDefault="00DA7DC6" w:rsidP="00E112F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74" w:type="dxa"/>
            <w:noWrap/>
            <w:hideMark/>
          </w:tcPr>
          <w:p w:rsidR="00DA7DC6" w:rsidRPr="002D6E52" w:rsidRDefault="00DA7DC6" w:rsidP="00E112F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SA cycle 1</w:t>
            </w:r>
          </w:p>
        </w:tc>
        <w:tc>
          <w:tcPr>
            <w:tcW w:w="1638" w:type="dxa"/>
            <w:noWrap/>
            <w:hideMark/>
          </w:tcPr>
          <w:p w:rsidR="00DA7DC6" w:rsidRPr="002D6E52" w:rsidRDefault="00DA7DC6" w:rsidP="00E112F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SA cycle 2</w:t>
            </w:r>
          </w:p>
        </w:tc>
        <w:tc>
          <w:tcPr>
            <w:tcW w:w="1638" w:type="dxa"/>
            <w:noWrap/>
            <w:hideMark/>
          </w:tcPr>
          <w:p w:rsidR="00DA7DC6" w:rsidRPr="002D6E52" w:rsidRDefault="00DA7DC6" w:rsidP="00E112F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SA cycle 3</w:t>
            </w:r>
          </w:p>
        </w:tc>
        <w:tc>
          <w:tcPr>
            <w:tcW w:w="1483" w:type="dxa"/>
            <w:noWrap/>
            <w:hideMark/>
          </w:tcPr>
          <w:p w:rsidR="00DA7DC6" w:rsidRPr="002D6E52" w:rsidRDefault="00DA7DC6" w:rsidP="00E112FD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6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veillance</w:t>
            </w:r>
          </w:p>
        </w:tc>
      </w:tr>
      <w:tr w:rsidR="00DA7DC6" w:rsidRPr="002504E9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-period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-16-Aug-16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-16-Jan-17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-17-June-17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-17-Nov-17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-19-Jun-19</w:t>
            </w:r>
          </w:p>
        </w:tc>
      </w:tr>
      <w:tr w:rsidR="00DA7DC6" w:rsidRPr="002504E9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inborn infa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</w:t>
            </w:r>
          </w:p>
        </w:tc>
      </w:tr>
      <w:tr w:rsidR="00DA7DC6" w:rsidRPr="002504E9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5.9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8.9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7.6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6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10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A7DC6" w:rsidRPr="002504E9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-appearing infa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DA7DC6" w:rsidRPr="002504E9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stational age, weeks (mean </w:t>
            </w:r>
            <w:r w:rsidRPr="00FB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 ± 1.5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±1.3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±1.5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±1.4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 ± 1.5</w:t>
            </w:r>
          </w:p>
        </w:tc>
      </w:tr>
      <w:tr w:rsidR="00DA7DC6" w:rsidRPr="002504E9" w:rsidTr="00E112FD">
        <w:trPr>
          <w:trHeight w:val="404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 (</w:t>
            </w:r>
            <w:r w:rsidR="000B2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 w:rsidRPr="00FB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0B2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0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 ± 508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4 ±458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8±471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7±503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6 ± 501</w:t>
            </w:r>
          </w:p>
        </w:tc>
      </w:tr>
      <w:tr w:rsidR="00DA7DC6" w:rsidRPr="002504E9" w:rsidTr="00E112FD">
        <w:trPr>
          <w:trHeight w:val="393"/>
        </w:trPr>
        <w:tc>
          <w:tcPr>
            <w:tcW w:w="3690" w:type="dxa"/>
            <w:noWrap/>
            <w:hideMark/>
          </w:tcPr>
          <w:p w:rsidR="00DA7DC6" w:rsidRPr="00FB06F6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e preterm infa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/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6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/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eks)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12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7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10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9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12)</w:t>
            </w:r>
          </w:p>
        </w:tc>
      </w:tr>
      <w:tr w:rsidR="00DA7DC6" w:rsidRPr="002504E9" w:rsidTr="001162A2">
        <w:trPr>
          <w:trHeight w:val="400"/>
        </w:trPr>
        <w:tc>
          <w:tcPr>
            <w:tcW w:w="11761" w:type="dxa"/>
            <w:gridSpan w:val="6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ll-appearing infants who underwent sepsis evaluation</w:t>
            </w:r>
          </w:p>
        </w:tc>
      </w:tr>
      <w:tr w:rsidR="00DA7DC6" w:rsidRPr="002504E9" w:rsidTr="001162A2">
        <w:trPr>
          <w:trHeight w:val="355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24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21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13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11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11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A7DC6" w:rsidRPr="002504E9" w:rsidTr="001162A2">
        <w:trPr>
          <w:trHeight w:val="526"/>
        </w:trPr>
        <w:tc>
          <w:tcPr>
            <w:tcW w:w="3690" w:type="dxa"/>
            <w:noWrap/>
            <w:hideMark/>
          </w:tcPr>
          <w:p w:rsidR="00DA7DC6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stational age, weeks </w:t>
            </w:r>
          </w:p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mean ± SD) 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 ± 1.9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±1.6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 ± 1.9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±1.8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±2</w:t>
            </w:r>
          </w:p>
        </w:tc>
      </w:tr>
      <w:tr w:rsidR="00DA7DC6" w:rsidRPr="002504E9" w:rsidTr="001162A2">
        <w:trPr>
          <w:trHeight w:val="499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, g</w:t>
            </w:r>
            <w:r w:rsidR="00116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ean ± SD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 ±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6±512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1 ± 564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3 ± 551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±530</w:t>
            </w:r>
          </w:p>
        </w:tc>
      </w:tr>
      <w:tr w:rsidR="00DA7DC6" w:rsidRPr="002504E9" w:rsidTr="00E112FD">
        <w:trPr>
          <w:trHeight w:val="530"/>
        </w:trPr>
        <w:tc>
          <w:tcPr>
            <w:tcW w:w="3690" w:type="dxa"/>
            <w:noWrap/>
            <w:hideMark/>
          </w:tcPr>
          <w:p w:rsidR="00DA7DC6" w:rsidRPr="00813A71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preterm infants (34</w:t>
            </w:r>
            <w:r w:rsidRPr="00B01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/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36</w:t>
            </w:r>
            <w:r w:rsidRPr="00B01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/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eks)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7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4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6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9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8)</w:t>
            </w:r>
          </w:p>
        </w:tc>
      </w:tr>
      <w:tr w:rsidR="00DA7DC6" w:rsidRPr="002504E9" w:rsidTr="001162A2">
        <w:trPr>
          <w:trHeight w:val="427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delivery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69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71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69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74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72)</w:t>
            </w:r>
          </w:p>
        </w:tc>
      </w:tr>
      <w:tr w:rsidR="00DA7DC6" w:rsidRPr="002504E9" w:rsidTr="00E112FD">
        <w:trPr>
          <w:trHeight w:val="539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 posi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3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25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3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2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9)</w:t>
            </w:r>
          </w:p>
        </w:tc>
      </w:tr>
      <w:tr w:rsidR="00DA7DC6" w:rsidRPr="002504E9" w:rsidTr="001162A2">
        <w:trPr>
          <w:trHeight w:val="427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 neg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9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41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8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55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51)</w:t>
            </w:r>
          </w:p>
        </w:tc>
      </w:tr>
      <w:tr w:rsidR="00DA7DC6" w:rsidRPr="002504E9" w:rsidTr="001162A2">
        <w:trPr>
          <w:trHeight w:val="526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 unknow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0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4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8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3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1)</w:t>
            </w:r>
          </w:p>
        </w:tc>
      </w:tr>
      <w:tr w:rsidR="00DA7DC6" w:rsidRPr="002504E9" w:rsidTr="001162A2">
        <w:trPr>
          <w:trHeight w:val="526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equ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S prophylaxis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1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21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4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8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35)</w:t>
            </w:r>
          </w:p>
        </w:tc>
      </w:tr>
      <w:tr w:rsidR="00DA7DC6" w:rsidRPr="002504E9" w:rsidTr="00E112FD">
        <w:trPr>
          <w:trHeight w:val="539"/>
        </w:trPr>
        <w:tc>
          <w:tcPr>
            <w:tcW w:w="3690" w:type="dxa"/>
            <w:noWrap/>
            <w:hideMark/>
          </w:tcPr>
          <w:p w:rsidR="00DA7DC6" w:rsidRPr="002504E9" w:rsidRDefault="001162A2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onged</w:t>
            </w:r>
            <w:r w:rsidR="00DA7DC6"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A7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pture of membranes (&gt;18 h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3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1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2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5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8)</w:t>
            </w:r>
          </w:p>
        </w:tc>
      </w:tr>
      <w:tr w:rsidR="00DA7DC6" w:rsidRPr="002504E9" w:rsidTr="001162A2">
        <w:trPr>
          <w:trHeight w:val="427"/>
        </w:trPr>
        <w:tc>
          <w:tcPr>
            <w:tcW w:w="3690" w:type="dxa"/>
            <w:noWrap/>
            <w:hideMark/>
          </w:tcPr>
          <w:p w:rsidR="00DA7DC6" w:rsidRPr="002504E9" w:rsidRDefault="001162A2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</w:t>
            </w:r>
            <w:r w:rsidR="00DA7DC6"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ver (</w:t>
            </w:r>
            <w:r w:rsidR="00DA7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DA7DC6"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 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6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16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4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1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6%)</w:t>
            </w:r>
          </w:p>
        </w:tc>
      </w:tr>
      <w:tr w:rsidR="00DA7DC6" w:rsidRPr="002504E9" w:rsidTr="001162A2">
        <w:trPr>
          <w:trHeight w:val="445"/>
        </w:trPr>
        <w:tc>
          <w:tcPr>
            <w:tcW w:w="3690" w:type="dxa"/>
            <w:noWrap/>
            <w:hideMark/>
          </w:tcPr>
          <w:p w:rsidR="00DA7DC6" w:rsidRPr="002504E9" w:rsidRDefault="00DA7DC6" w:rsidP="00E112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of stay, days, </w:t>
            </w: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, 4)</w:t>
            </w:r>
          </w:p>
        </w:tc>
        <w:tc>
          <w:tcPr>
            <w:tcW w:w="1674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, 4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, 4)</w:t>
            </w:r>
          </w:p>
        </w:tc>
        <w:tc>
          <w:tcPr>
            <w:tcW w:w="1638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, 4)</w:t>
            </w:r>
          </w:p>
        </w:tc>
        <w:tc>
          <w:tcPr>
            <w:tcW w:w="1483" w:type="dxa"/>
            <w:noWrap/>
            <w:hideMark/>
          </w:tcPr>
          <w:p w:rsidR="00DA7DC6" w:rsidRPr="002504E9" w:rsidRDefault="00DA7DC6" w:rsidP="00E112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04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, 5)</w:t>
            </w:r>
          </w:p>
        </w:tc>
      </w:tr>
      <w:tr w:rsidR="00E92B1F" w:rsidRPr="006E2359" w:rsidTr="00697F50">
        <w:trPr>
          <w:trHeight w:val="445"/>
        </w:trPr>
        <w:tc>
          <w:tcPr>
            <w:tcW w:w="11761" w:type="dxa"/>
            <w:gridSpan w:val="6"/>
            <w:noWrap/>
          </w:tcPr>
          <w:p w:rsidR="001162A2" w:rsidRPr="006E2359" w:rsidRDefault="00105EEC" w:rsidP="00732A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="00732AA8" w:rsidRPr="006E235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tibiotic therapy among the study population (well-appearing infants)</w:t>
            </w:r>
          </w:p>
        </w:tc>
      </w:tr>
      <w:tr w:rsidR="00E92B1F" w:rsidRPr="006E2359" w:rsidTr="001162A2">
        <w:trPr>
          <w:trHeight w:val="445"/>
        </w:trPr>
        <w:tc>
          <w:tcPr>
            <w:tcW w:w="3690" w:type="dxa"/>
            <w:noWrap/>
          </w:tcPr>
          <w:p w:rsidR="001162A2" w:rsidRPr="006E2359" w:rsidRDefault="00105EEC" w:rsidP="00E112F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itiation of antibiotic therapy for suspected EOS</w:t>
            </w:r>
            <w:r w:rsidR="0096262B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638" w:type="dxa"/>
            <w:noWrap/>
          </w:tcPr>
          <w:p w:rsidR="001162A2" w:rsidRPr="006E2359" w:rsidRDefault="00236FC1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 (6</w:t>
            </w:r>
            <w:r w:rsidR="00C35AE2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</w:tcPr>
          <w:p w:rsidR="001162A2" w:rsidRPr="006E2359" w:rsidRDefault="00236FC1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(4</w:t>
            </w:r>
            <w:r w:rsidR="0096262B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</w:tcPr>
          <w:p w:rsidR="001162A2" w:rsidRPr="006E2359" w:rsidRDefault="00414EC3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2)</w:t>
            </w:r>
          </w:p>
        </w:tc>
        <w:tc>
          <w:tcPr>
            <w:tcW w:w="1638" w:type="dxa"/>
            <w:noWrap/>
          </w:tcPr>
          <w:p w:rsidR="001162A2" w:rsidRPr="006E2359" w:rsidRDefault="00236FC1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 (3</w:t>
            </w:r>
            <w:r w:rsidR="001E3470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83" w:type="dxa"/>
            <w:noWrap/>
          </w:tcPr>
          <w:p w:rsidR="001162A2" w:rsidRPr="006E2359" w:rsidRDefault="00DC6A35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3</w:t>
            </w:r>
            <w:r w:rsidR="00236FC1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92B1F" w:rsidRPr="006E2359" w:rsidTr="001162A2">
        <w:trPr>
          <w:trHeight w:val="445"/>
        </w:trPr>
        <w:tc>
          <w:tcPr>
            <w:tcW w:w="3690" w:type="dxa"/>
            <w:noWrap/>
          </w:tcPr>
          <w:p w:rsidR="00236FC1" w:rsidRPr="006E2359" w:rsidRDefault="00105EEC" w:rsidP="00732A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inuation of antibiotic therapy beyond 48h for culture-negative/probable sepsis, n (%)</w:t>
            </w:r>
          </w:p>
        </w:tc>
        <w:tc>
          <w:tcPr>
            <w:tcW w:w="1638" w:type="dxa"/>
            <w:noWrap/>
          </w:tcPr>
          <w:p w:rsidR="00105EEC" w:rsidRPr="006E2359" w:rsidRDefault="00105EEC" w:rsidP="00DC6A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36FC1" w:rsidRPr="006E2359" w:rsidRDefault="0046302C" w:rsidP="00DC6A3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2</w:t>
            </w:r>
            <w:r w:rsidR="00DC6A35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74" w:type="dxa"/>
            <w:noWrap/>
          </w:tcPr>
          <w:p w:rsidR="00105EEC" w:rsidRPr="006E2359" w:rsidRDefault="00105EEC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36FC1" w:rsidRPr="006E2359" w:rsidRDefault="0046302C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B7390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1</w:t>
            </w:r>
            <w:r w:rsidR="00DC6A35"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38" w:type="dxa"/>
            <w:noWrap/>
          </w:tcPr>
          <w:p w:rsidR="00105EEC" w:rsidRPr="006E2359" w:rsidRDefault="00105EEC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36FC1" w:rsidRPr="006E2359" w:rsidRDefault="00DC6A35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5)</w:t>
            </w:r>
          </w:p>
        </w:tc>
        <w:tc>
          <w:tcPr>
            <w:tcW w:w="1638" w:type="dxa"/>
            <w:noWrap/>
          </w:tcPr>
          <w:p w:rsidR="00105EEC" w:rsidRPr="006E2359" w:rsidRDefault="00105EEC" w:rsidP="005B739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36FC1" w:rsidRPr="006E2359" w:rsidRDefault="005B7390" w:rsidP="005B739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1)</w:t>
            </w:r>
          </w:p>
        </w:tc>
        <w:tc>
          <w:tcPr>
            <w:tcW w:w="1483" w:type="dxa"/>
            <w:noWrap/>
          </w:tcPr>
          <w:p w:rsidR="00105EEC" w:rsidRPr="006E2359" w:rsidRDefault="00105EEC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36FC1" w:rsidRPr="006E2359" w:rsidRDefault="005B7390" w:rsidP="00E112F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1)</w:t>
            </w:r>
          </w:p>
        </w:tc>
      </w:tr>
    </w:tbl>
    <w:p w:rsidR="00DA7DC6" w:rsidRPr="00E92B1F" w:rsidRDefault="00105E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359">
        <w:rPr>
          <w:rFonts w:ascii="Times New Roman" w:hAnsi="Times New Roman" w:cs="Times New Roman"/>
          <w:color w:val="000000" w:themeColor="text1"/>
          <w:sz w:val="24"/>
          <w:szCs w:val="24"/>
        </w:rPr>
        <w:t>Note: SD: standard deviation; GBS: Gro</w:t>
      </w:r>
      <w:bookmarkStart w:id="0" w:name="_GoBack"/>
      <w:bookmarkEnd w:id="0"/>
      <w:r w:rsidRPr="006E2359">
        <w:rPr>
          <w:rFonts w:ascii="Times New Roman" w:hAnsi="Times New Roman" w:cs="Times New Roman"/>
          <w:color w:val="000000" w:themeColor="text1"/>
          <w:sz w:val="24"/>
          <w:szCs w:val="24"/>
        </w:rPr>
        <w:t>up B streptococcus; IQR: interquartile range</w:t>
      </w:r>
    </w:p>
    <w:sectPr w:rsidR="00DA7DC6" w:rsidRPr="00E92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MLM0NjE3NzU1NTBW0lEKTi0uzszPAymwqAUAviVxkywAAAA="/>
  </w:docVars>
  <w:rsids>
    <w:rsidRoot w:val="00EE5181"/>
    <w:rsid w:val="000239F1"/>
    <w:rsid w:val="000B2EDA"/>
    <w:rsid w:val="00105EEC"/>
    <w:rsid w:val="001162A2"/>
    <w:rsid w:val="0016322C"/>
    <w:rsid w:val="001E3470"/>
    <w:rsid w:val="00236FC1"/>
    <w:rsid w:val="00241EBC"/>
    <w:rsid w:val="002504E9"/>
    <w:rsid w:val="00283A22"/>
    <w:rsid w:val="002A7D93"/>
    <w:rsid w:val="002D6E52"/>
    <w:rsid w:val="00305324"/>
    <w:rsid w:val="003C5DBD"/>
    <w:rsid w:val="003D0B8A"/>
    <w:rsid w:val="00414EC3"/>
    <w:rsid w:val="0046302C"/>
    <w:rsid w:val="00553859"/>
    <w:rsid w:val="005B338D"/>
    <w:rsid w:val="005B7390"/>
    <w:rsid w:val="005D5B20"/>
    <w:rsid w:val="006378BD"/>
    <w:rsid w:val="006E2359"/>
    <w:rsid w:val="00711A21"/>
    <w:rsid w:val="00712408"/>
    <w:rsid w:val="00732AA8"/>
    <w:rsid w:val="007C3D93"/>
    <w:rsid w:val="00813A71"/>
    <w:rsid w:val="008C7AE6"/>
    <w:rsid w:val="0096262B"/>
    <w:rsid w:val="00A16D55"/>
    <w:rsid w:val="00B01429"/>
    <w:rsid w:val="00C35AE2"/>
    <w:rsid w:val="00DA7DC6"/>
    <w:rsid w:val="00DC6A35"/>
    <w:rsid w:val="00E8078E"/>
    <w:rsid w:val="00E92B1F"/>
    <w:rsid w:val="00EE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1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labama HSF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chandra Bhat</dc:creator>
  <cp:lastModifiedBy>Ramachandra Bhat</cp:lastModifiedBy>
  <cp:revision>3</cp:revision>
  <dcterms:created xsi:type="dcterms:W3CDTF">2020-04-15T21:58:00Z</dcterms:created>
  <dcterms:modified xsi:type="dcterms:W3CDTF">2020-04-15T21:58:00Z</dcterms:modified>
</cp:coreProperties>
</file>